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ADA0A" w14:textId="65D23E68" w:rsidR="0091570A" w:rsidRDefault="0091570A" w:rsidP="0091570A">
      <w:pPr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4C6A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92A62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</w:p>
    <w:p w14:paraId="1EE3D82A" w14:textId="25E88259" w:rsidR="0091570A" w:rsidRPr="0091570A" w:rsidRDefault="0091570A" w:rsidP="009157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570A">
        <w:rPr>
          <w:rFonts w:ascii="Times New Roman" w:hAnsi="Times New Roman" w:cs="Times New Roman"/>
          <w:sz w:val="24"/>
          <w:szCs w:val="24"/>
        </w:rPr>
        <w:t xml:space="preserve">Table S1. Categories for Child </w:t>
      </w:r>
      <w:r w:rsidRPr="0091570A">
        <w:rPr>
          <w:rFonts w:ascii="Times New Roman" w:hAnsi="Times New Roman" w:cs="Times New Roman"/>
          <w:bCs/>
          <w:sz w:val="24"/>
          <w:szCs w:val="24"/>
        </w:rPr>
        <w:t>Oral Impacts on Daily Performances</w:t>
      </w:r>
      <w:r w:rsidRPr="0091570A">
        <w:rPr>
          <w:rFonts w:ascii="Times New Roman" w:hAnsi="Times New Roman" w:cs="Times New Roman"/>
          <w:sz w:val="24"/>
          <w:szCs w:val="24"/>
        </w:rPr>
        <w:t xml:space="preserve"> (Child-OIDP) (12–16 years) and questions regarding satisfaction with oral health (global measures), as originally coded and as re-coded for analyses.</w:t>
      </w:r>
    </w:p>
    <w:tbl>
      <w:tblPr>
        <w:tblStyle w:val="TableGrid"/>
        <w:tblW w:w="8080" w:type="dxa"/>
        <w:tblLayout w:type="fixed"/>
        <w:tblLook w:val="04A0" w:firstRow="1" w:lastRow="0" w:firstColumn="1" w:lastColumn="0" w:noHBand="0" w:noVBand="1"/>
      </w:tblPr>
      <w:tblGrid>
        <w:gridCol w:w="2265"/>
        <w:gridCol w:w="2980"/>
        <w:gridCol w:w="1559"/>
        <w:gridCol w:w="1276"/>
      </w:tblGrid>
      <w:tr w:rsidR="0091570A" w:rsidRPr="00101192" w14:paraId="30DFA90C" w14:textId="77777777" w:rsidTr="00C33679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974F567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6F753EC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95B66F7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riginal cod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289F096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New code</w:t>
            </w:r>
          </w:p>
        </w:tc>
      </w:tr>
      <w:tr w:rsidR="0091570A" w:rsidRPr="00101192" w14:paraId="629ACB38" w14:textId="77777777" w:rsidTr="00BA1F58"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0F65034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left w:val="nil"/>
              <w:bottom w:val="nil"/>
              <w:right w:val="nil"/>
            </w:tcBorders>
          </w:tcPr>
          <w:p w14:paraId="313AC2E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654268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556161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70A" w:rsidRPr="00101192" w14:paraId="44B1FFDB" w14:textId="77777777" w:rsidTr="00BA1F58"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731322" w14:textId="77777777" w:rsidR="0091570A" w:rsidRPr="0091570A" w:rsidRDefault="0091570A" w:rsidP="00BA1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During the past 3 months, how often have problems with your mouth or teeth caused you any difficulty with: ….”</w:t>
            </w:r>
          </w:p>
        </w:tc>
      </w:tr>
      <w:tr w:rsidR="0091570A" w:rsidRPr="00101192" w14:paraId="594DB0ED" w14:textId="77777777" w:rsidTr="00BA1F58"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B13BBD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70A" w:rsidRPr="00101192" w14:paraId="22496110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4896A4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1909137"/>
            <w:r w:rsidRPr="0091570A">
              <w:rPr>
                <w:rFonts w:ascii="Times New Roman" w:hAnsi="Times New Roman" w:cs="Times New Roman"/>
                <w:sz w:val="24"/>
                <w:szCs w:val="24"/>
              </w:rPr>
              <w:t xml:space="preserve">1. eating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6BE50F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3548FB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3DAE0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570A" w:rsidRPr="00101192" w14:paraId="1D0D3B86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41D7096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875192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531EAD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CC9217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27C86E9A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FB13BE1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D52E30E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DD726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7A4C2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58355528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F47DC24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2D534E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Every day/almost every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5A99D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CCC1D7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2B476D54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110C9A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C14071F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61FDBD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500E7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91570A" w:rsidRPr="00101192" w14:paraId="588B6728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E3A0CA6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404340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4D47A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C30B0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tr w:rsidR="0091570A" w:rsidRPr="00101192" w14:paraId="2B5D6A8A" w14:textId="77777777" w:rsidTr="00BA1F58">
        <w:tc>
          <w:tcPr>
            <w:tcW w:w="22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015247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 xml:space="preserve"> 2. speaking </w:t>
            </w:r>
          </w:p>
          <w:p w14:paraId="08BE6B74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C2CE5C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77FCAE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255C9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570A" w:rsidRPr="00101192" w14:paraId="59CA2FD2" w14:textId="77777777" w:rsidTr="00BA1F58"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39CD02A1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8EAB3CE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00AD1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D419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4476C4BE" w14:textId="77777777" w:rsidTr="00BA1F58"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3C996FB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55EC26C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55A35D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6929D6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6BB12FBA" w14:textId="77777777" w:rsidTr="00BA1F58"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1B668A3D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7D1F82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Every day/almost every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29367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1B9F0B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667567EC" w14:textId="77777777" w:rsidTr="00BA1F58"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0780DE6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5E08AD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3BB5F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FDC5C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91570A" w:rsidRPr="00101192" w14:paraId="76399426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120B2E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E7C56E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1DE57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F88CAD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70A" w:rsidRPr="00101192" w14:paraId="0A57DDD6" w14:textId="77777777" w:rsidTr="00BA1F58">
        <w:tc>
          <w:tcPr>
            <w:tcW w:w="22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F564B4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3. toothbrushin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624FA4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A221B4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F3BAF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570A" w:rsidRPr="00101192" w14:paraId="46B5E7E2" w14:textId="77777777" w:rsidTr="00BA1F58">
        <w:trPr>
          <w:trHeight w:val="191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67E62166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29C2AE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26F2D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F769B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6EBB3C26" w14:textId="77777777" w:rsidTr="00BA1F58">
        <w:trPr>
          <w:trHeight w:val="281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4B8D9F3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3210FB1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63BA8F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F9082B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22ECB9F8" w14:textId="77777777" w:rsidTr="00BA1F58">
        <w:trPr>
          <w:trHeight w:val="213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1FFF789D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6C2EDC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Every day/almost every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290E30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121CEF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3D5E4301" w14:textId="77777777" w:rsidTr="00BA1F58">
        <w:trPr>
          <w:trHeight w:val="231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6EA71AF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BC22E3B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43F6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B17EE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91570A" w:rsidRPr="00101192" w14:paraId="6AC7E50E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43D441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D6A388B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7EE96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58ABE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70A" w:rsidRPr="00101192" w14:paraId="11762BC9" w14:textId="77777777" w:rsidTr="00BA1F58">
        <w:tc>
          <w:tcPr>
            <w:tcW w:w="22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AB3B0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4. smiling, laughing and showing teeth without embarrassmen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103650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470127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3FFB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570A" w:rsidRPr="00101192" w14:paraId="52504C00" w14:textId="77777777" w:rsidTr="00BA1F58">
        <w:trPr>
          <w:trHeight w:val="303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7D7A6DBF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CD138C6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7BFA3D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BEF1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73F18F95" w14:textId="77777777" w:rsidTr="00BA1F58">
        <w:trPr>
          <w:trHeight w:val="236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6D80859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6912F9E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DCAAB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E4B7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24FB52ED" w14:textId="77777777" w:rsidTr="00BA1F58">
        <w:trPr>
          <w:trHeight w:val="285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151E3D4B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4222AF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Every day/almost every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D6C22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276F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115EC22F" w14:textId="77777777" w:rsidTr="00BA1F58">
        <w:trPr>
          <w:trHeight w:val="300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58A91C7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AB627A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1BCF0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E2944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91570A" w:rsidRPr="00101192" w14:paraId="7F2EA2A4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B4C31A7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519D6CB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51FEC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86B71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70A" w:rsidRPr="00101192" w14:paraId="13DA87B6" w14:textId="77777777" w:rsidTr="00BA1F58">
        <w:tc>
          <w:tcPr>
            <w:tcW w:w="22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22708E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5. sleeping and relaxin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344BE8B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4EB4DB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7D380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570A" w:rsidRPr="00101192" w14:paraId="0BDF7FD5" w14:textId="77777777" w:rsidTr="00BA1F58"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4195029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C90706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34352C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E89D1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62F5420F" w14:textId="77777777" w:rsidTr="00BA1F58">
        <w:trPr>
          <w:trHeight w:val="276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1837C741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EE3B6EC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ED38F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AEAB7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1C32F0BB" w14:textId="77777777" w:rsidTr="00BA1F58">
        <w:trPr>
          <w:trHeight w:val="285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75F4120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F63F1C1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Every day/almost every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3E4BE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F2F877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6785A004" w14:textId="77777777" w:rsidTr="00BA1F58">
        <w:trPr>
          <w:trHeight w:val="256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694A0761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809FF16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8BC99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C123C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91570A" w:rsidRPr="00101192" w14:paraId="787E231B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C58B1CB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1A9614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05EB4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1F3697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70A" w:rsidRPr="00101192" w14:paraId="5F4BDCBA" w14:textId="77777777" w:rsidTr="00BA1F58">
        <w:tc>
          <w:tcPr>
            <w:tcW w:w="22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15C48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6. emotional balanc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0209940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A406EB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AA109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570A" w:rsidRPr="00101192" w14:paraId="66FF13BA" w14:textId="77777777" w:rsidTr="00BA1F58"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7C5FC447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0F9C98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B55C6C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751F0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31D2D4B3" w14:textId="77777777" w:rsidTr="00BA1F58">
        <w:trPr>
          <w:trHeight w:val="390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62A4BD3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4FBEC0D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9B9F57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3CA6AC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36D837F1" w14:textId="77777777" w:rsidTr="00BA1F58">
        <w:trPr>
          <w:trHeight w:val="360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0036A40F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B408AD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Every day/almost every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1A7D0D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3C06A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114E427E" w14:textId="77777777" w:rsidTr="00BA1F58">
        <w:trPr>
          <w:trHeight w:val="390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1FE6FB6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B46A87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BA5444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3FAFF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91570A" w:rsidRPr="00101192" w14:paraId="28A92102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2599240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14C56C0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A8D1C1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83A6F6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70A" w:rsidRPr="00101192" w14:paraId="76B02BE0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B64041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7. social contac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6FDF9A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5FCCCC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40600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570A" w:rsidRPr="00101192" w14:paraId="21A0ACA7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F9039F1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B0BBF46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B5A96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0F7D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700FA43C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C0C4954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E65DA01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6944EF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86664E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76BF46CD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1C933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A47D9AE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Every day/almost every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76ACFF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D782BC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69279C48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0C24E1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3EF8FB3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689634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570A01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91570A" w:rsidRPr="00101192" w14:paraId="6DF4A989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FA360C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9C49E57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FB469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D03101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70A" w:rsidRPr="00101192" w14:paraId="058216D5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E18D31F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8. schoolwork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9682AE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427CD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BC227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570A" w:rsidRPr="00101192" w14:paraId="1B1D9E4C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AB28B52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E97AD7E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E7996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F5146D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49A4698C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A4E9775" w14:textId="77777777" w:rsidR="0091570A" w:rsidRDefault="0091570A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415592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Once or twice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099AAA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7F2468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45619FC3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371E970" w14:textId="77777777" w:rsidR="0091570A" w:rsidRDefault="0091570A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41555C4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Every day/almost every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87FF2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3F819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70A" w:rsidRPr="00101192" w14:paraId="3FA83610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D3ADD05" w14:textId="77777777" w:rsidR="0091570A" w:rsidRDefault="0091570A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63DF935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E51C6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E40BDE" w14:textId="77777777" w:rsidR="0091570A" w:rsidRPr="0091570A" w:rsidRDefault="0091570A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70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91570A" w:rsidRPr="00101192" w14:paraId="4CA2C70A" w14:textId="77777777" w:rsidTr="00BA1F58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EEBAA" w14:textId="77777777" w:rsidR="0091570A" w:rsidRDefault="0091570A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3A928" w14:textId="77777777" w:rsidR="0091570A" w:rsidRDefault="0091570A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D398C" w14:textId="77777777" w:rsidR="0091570A" w:rsidRDefault="0091570A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59DC7" w14:textId="77777777" w:rsidR="0091570A" w:rsidRDefault="0091570A" w:rsidP="00BA1F58">
            <w:pPr>
              <w:rPr>
                <w:rFonts w:ascii="Times New Roman" w:hAnsi="Times New Roman" w:cs="Times New Roman"/>
              </w:rPr>
            </w:pPr>
          </w:p>
        </w:tc>
      </w:tr>
    </w:tbl>
    <w:p w14:paraId="6526F7B6" w14:textId="77777777" w:rsidR="000C4C1D" w:rsidRDefault="000C4C1D"/>
    <w:sectPr w:rsidR="000C4C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17AC90" w14:textId="77777777" w:rsidR="0091570A" w:rsidRDefault="0091570A" w:rsidP="0091570A">
      <w:pPr>
        <w:spacing w:after="0" w:line="240" w:lineRule="auto"/>
      </w:pPr>
      <w:r>
        <w:separator/>
      </w:r>
    </w:p>
  </w:endnote>
  <w:endnote w:type="continuationSeparator" w:id="0">
    <w:p w14:paraId="75A9E2B1" w14:textId="77777777" w:rsidR="0091570A" w:rsidRDefault="0091570A" w:rsidP="009157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76738C" w14:textId="77777777" w:rsidR="0091570A" w:rsidRDefault="0091570A" w:rsidP="0091570A">
      <w:pPr>
        <w:spacing w:after="0" w:line="240" w:lineRule="auto"/>
      </w:pPr>
      <w:r>
        <w:separator/>
      </w:r>
    </w:p>
  </w:footnote>
  <w:footnote w:type="continuationSeparator" w:id="0">
    <w:p w14:paraId="61DB7641" w14:textId="77777777" w:rsidR="0091570A" w:rsidRDefault="0091570A" w:rsidP="009157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70A"/>
    <w:rsid w:val="000C4C1D"/>
    <w:rsid w:val="003B6288"/>
    <w:rsid w:val="0091570A"/>
    <w:rsid w:val="00C33679"/>
    <w:rsid w:val="00D9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EA924"/>
  <w15:chartTrackingRefBased/>
  <w15:docId w15:val="{7479B17C-7F78-48A4-B4B0-C2C2EB9AE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70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rut Gil</dc:creator>
  <cp:keywords/>
  <dc:description/>
  <cp:lastModifiedBy>Gowtham Mani</cp:lastModifiedBy>
  <cp:revision>4</cp:revision>
  <dcterms:created xsi:type="dcterms:W3CDTF">2022-02-28T11:07:00Z</dcterms:created>
  <dcterms:modified xsi:type="dcterms:W3CDTF">2022-08-23T06:19:00Z</dcterms:modified>
</cp:coreProperties>
</file>